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5ED19" w14:textId="78C62E6E" w:rsidR="00FF1966" w:rsidRPr="0097693C" w:rsidRDefault="00FF1966" w:rsidP="00FF19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 </w:t>
      </w:r>
      <w:r w:rsidRPr="0097693C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1</w:t>
      </w:r>
      <w:r w:rsidRPr="0097693C">
        <w:rPr>
          <w:rFonts w:ascii="Arial" w:hAnsi="Arial" w:cs="Arial"/>
          <w:sz w:val="24"/>
          <w:szCs w:val="24"/>
        </w:rPr>
        <w:t xml:space="preserve">. Measurement result by </w:t>
      </w:r>
      <w:r w:rsidR="00714D47">
        <w:rPr>
          <w:rFonts w:ascii="Arial" w:hAnsi="Arial" w:cs="Arial"/>
          <w:sz w:val="24"/>
          <w:szCs w:val="24"/>
        </w:rPr>
        <w:t>day of week</w:t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2399"/>
        <w:gridCol w:w="2399"/>
        <w:gridCol w:w="2399"/>
        <w:gridCol w:w="2399"/>
        <w:gridCol w:w="2400"/>
      </w:tblGrid>
      <w:tr w:rsidR="00FF1966" w:rsidRPr="007A2B08" w14:paraId="7B5BB4D7" w14:textId="77777777" w:rsidTr="002541C9">
        <w:trPr>
          <w:trHeight w:val="3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15B2D2" w14:textId="77777777" w:rsidR="00FF1966" w:rsidRPr="00AD49E6" w:rsidRDefault="00FF1966" w:rsidP="00F876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hAnsi="Arial" w:cs="Arial"/>
              </w:rPr>
              <w:t>Ind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79FADB" w14:textId="65001959" w:rsidR="00FF1966" w:rsidRPr="00AD49E6" w:rsidRDefault="00FF1966" w:rsidP="00F2470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971DC" w14:textId="77777777" w:rsidR="00FF1966" w:rsidRPr="00AD49E6" w:rsidRDefault="00FF1966" w:rsidP="003D09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Mon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day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1D7A5" w14:textId="77777777" w:rsidR="00FF1966" w:rsidRPr="00AD49E6" w:rsidRDefault="00FF1966" w:rsidP="003D09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Tue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sday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A9CCC" w14:textId="77777777" w:rsidR="00FF1966" w:rsidRPr="00AD49E6" w:rsidRDefault="00FF1966" w:rsidP="003D09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Wed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nesday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E1F5F" w14:textId="77777777" w:rsidR="00FF1966" w:rsidRPr="00AD49E6" w:rsidRDefault="00FF1966" w:rsidP="003D09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Thu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rsda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62A25" w14:textId="77777777" w:rsidR="00FF1966" w:rsidRPr="00AD49E6" w:rsidRDefault="00FF1966" w:rsidP="003D09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Fri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day</w:t>
            </w:r>
          </w:p>
        </w:tc>
      </w:tr>
      <w:tr w:rsidR="002541C9" w:rsidRPr="007A2B08" w14:paraId="6FEB4278" w14:textId="77777777" w:rsidTr="002541C9">
        <w:trPr>
          <w:trHeight w:val="3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58F6D" w14:textId="67EAF5BE" w:rsidR="002541C9" w:rsidRPr="00AD49E6" w:rsidRDefault="002541C9" w:rsidP="002541C9">
            <w:pPr>
              <w:widowControl/>
              <w:ind w:right="440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SB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EAB2" w14:textId="2DFBEF20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21287">
              <w:rPr>
                <w:rFonts w:ascii="Arial" w:eastAsia="Yu Gothic" w:hAnsi="Arial" w:cs="Arial"/>
                <w:color w:val="000000"/>
                <w:kern w:val="0"/>
                <w:sz w:val="22"/>
              </w:rPr>
              <w:t>Average ± S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75493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74882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4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85102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3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68717A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3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D60E3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2541C9" w:rsidRPr="007A2B08" w14:paraId="6010D673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F61D92D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7D55642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Max/M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5B03AF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81/8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A9250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81/9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FDFF7E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80/9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F5420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201/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B10D0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83/94</w:t>
            </w:r>
          </w:p>
        </w:tc>
      </w:tr>
      <w:tr w:rsidR="002541C9" w:rsidRPr="007A2B08" w14:paraId="08550233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0FFE049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34BF036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 (%)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B417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ACB7E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FD7E22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DCC4A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702C0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.0</w:t>
            </w:r>
          </w:p>
        </w:tc>
      </w:tr>
      <w:tr w:rsidR="002541C9" w:rsidRPr="007A2B08" w14:paraId="776510F3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21E37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E0CF5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(%) per pers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93D8D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F26EAC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8C89A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89F5AD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A2F38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5</w:t>
            </w:r>
          </w:p>
        </w:tc>
      </w:tr>
      <w:tr w:rsidR="002541C9" w:rsidRPr="007A2B08" w14:paraId="5BD6C4D5" w14:textId="77777777" w:rsidTr="002541C9">
        <w:trPr>
          <w:trHeight w:val="3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84019" w14:textId="77D73300" w:rsidR="002541C9" w:rsidRPr="00AD49E6" w:rsidRDefault="002541C9" w:rsidP="002541C9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DB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E8CF" w14:textId="169FF719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22"/>
              </w:rPr>
              <w:t>Average ± S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230C10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8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2AADC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83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B1AD1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8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4A05E0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8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D036E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82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2541C9" w:rsidRPr="007A2B08" w14:paraId="2A8CA477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94A10E5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9770227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Max/M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A474B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8/5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DD9C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8/5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88260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7/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27645C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2/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1EF7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20/61</w:t>
            </w:r>
          </w:p>
        </w:tc>
      </w:tr>
      <w:tr w:rsidR="002541C9" w:rsidRPr="007A2B08" w14:paraId="52F9C6F2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8E22D9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7DBD2D3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 (%)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3A305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01E3C3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8B8DBA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8E2E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5729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0</w:t>
            </w:r>
          </w:p>
        </w:tc>
      </w:tr>
      <w:tr w:rsidR="002541C9" w:rsidRPr="007A2B08" w14:paraId="3DFB6AA2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225AD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C500B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(%) per pers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17629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2DA48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0DA3F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570050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B3B38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9.1</w:t>
            </w:r>
          </w:p>
        </w:tc>
      </w:tr>
      <w:tr w:rsidR="002541C9" w:rsidRPr="007A2B08" w14:paraId="5D736B13" w14:textId="77777777" w:rsidTr="002541C9">
        <w:trPr>
          <w:trHeight w:val="3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696D9" w14:textId="63239F5C" w:rsidR="002541C9" w:rsidRPr="00AD49E6" w:rsidRDefault="002541C9" w:rsidP="002541C9">
            <w:pPr>
              <w:widowControl/>
              <w:ind w:right="440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60668" w14:textId="69635EB4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22"/>
              </w:rPr>
              <w:t>Average ± S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709C1F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41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22310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41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BF6BE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41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9B43A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41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7F232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40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 xml:space="preserve"> ± </w:t>
            </w: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2541C9" w:rsidRPr="007A2B08" w14:paraId="26BE5DD8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FDF99AF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017A9FD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Max/M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11977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3/3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9AB9CE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3/3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D6E9EE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3/3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D91DFD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1/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0342D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63/31</w:t>
            </w:r>
          </w:p>
        </w:tc>
      </w:tr>
      <w:tr w:rsidR="002541C9" w:rsidRPr="007A2B08" w14:paraId="7657D27D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22E37C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57DF8D9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 (%)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0466B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A4972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0545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702A6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69B7C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.6</w:t>
            </w:r>
          </w:p>
        </w:tc>
      </w:tr>
      <w:tr w:rsidR="002541C9" w:rsidRPr="007A2B08" w14:paraId="0B3B52BF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2FB93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9FB1D" w14:textId="77777777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(%) per pers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5350AA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4A6E6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79A3A1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874542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78D2C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.6</w:t>
            </w:r>
          </w:p>
        </w:tc>
      </w:tr>
      <w:tr w:rsidR="002541C9" w:rsidRPr="007A2B08" w14:paraId="75C3EEFB" w14:textId="77777777" w:rsidTr="002541C9">
        <w:trPr>
          <w:trHeight w:val="3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E2282C" w14:textId="2E02F67C" w:rsidR="002541C9" w:rsidRPr="00AD49E6" w:rsidRDefault="002541C9" w:rsidP="002541C9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C286D" w14:textId="77765BC6" w:rsidR="002541C9" w:rsidRPr="00AD49E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22"/>
              </w:rPr>
              <w:t>Average ± S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7D4F6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70 ± 1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1A269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71 ± 1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03CBB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71 ± 1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6CC2D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71 ± 9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3D4B4" w14:textId="77777777" w:rsidR="002541C9" w:rsidRPr="00AD49E6" w:rsidRDefault="002541C9" w:rsidP="002541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71 ± 10</w:t>
            </w:r>
          </w:p>
        </w:tc>
      </w:tr>
      <w:tr w:rsidR="0074280E" w:rsidRPr="007A2B08" w14:paraId="22D57981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8B3FB1B" w14:textId="77777777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BB5389D" w14:textId="77777777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Max/M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9B7F9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1/5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3BC99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5/4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71E10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2/5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9158C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9/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C4525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04/52</w:t>
            </w:r>
          </w:p>
        </w:tc>
      </w:tr>
      <w:tr w:rsidR="0074280E" w:rsidRPr="007A2B08" w14:paraId="675A5861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2A31444" w14:textId="77777777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54D5CB3" w14:textId="77777777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 (%)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A43BA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5046C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77282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0C5CE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17535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5</w:t>
            </w:r>
          </w:p>
        </w:tc>
      </w:tr>
      <w:tr w:rsidR="0074280E" w:rsidRPr="007A2B08" w14:paraId="15E4165D" w14:textId="77777777" w:rsidTr="002541C9">
        <w:trPr>
          <w:trHeight w:val="39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FD712F" w14:textId="30A8C461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BD9CA" w14:textId="77777777" w:rsidR="0074280E" w:rsidRPr="00AD49E6" w:rsidRDefault="0074280E" w:rsidP="0074280E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24"/>
                <w:szCs w:val="24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CV(%) per pers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0ED952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B40ECE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A8E3E2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3B0FEC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DE9AC4" w14:textId="77777777" w:rsidR="0074280E" w:rsidRPr="00AD49E6" w:rsidRDefault="0074280E" w:rsidP="007428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D49E6">
              <w:rPr>
                <w:rFonts w:ascii="Arial" w:eastAsia="Yu Gothic" w:hAnsi="Arial" w:cs="Arial"/>
                <w:color w:val="000000"/>
                <w:kern w:val="0"/>
                <w:sz w:val="22"/>
              </w:rPr>
              <w:t>11.2</w:t>
            </w:r>
          </w:p>
        </w:tc>
      </w:tr>
    </w:tbl>
    <w:p w14:paraId="0F1694C1" w14:textId="5D7142FC" w:rsidR="002541C9" w:rsidRPr="007830E3" w:rsidRDefault="002541C9" w:rsidP="002541C9">
      <w:pPr>
        <w:rPr>
          <w:rFonts w:ascii="Arial" w:hAnsi="Arial" w:cs="Arial"/>
          <w:szCs w:val="21"/>
        </w:rPr>
      </w:pPr>
      <w:bookmarkStart w:id="0" w:name="_Hlk101426972"/>
      <w:r>
        <w:rPr>
          <w:rFonts w:ascii="Arial" w:hAnsi="Arial" w:cs="Arial"/>
          <w:szCs w:val="21"/>
        </w:rPr>
        <w:t xml:space="preserve">SBP: systolic blood pressure, DBP: diastolic blood pressure, PP: pulse pressure, HR: heart rate, </w:t>
      </w:r>
      <w:r w:rsidRPr="007830E3">
        <w:rPr>
          <w:rFonts w:ascii="Arial" w:hAnsi="Arial" w:cs="Arial"/>
          <w:szCs w:val="21"/>
        </w:rPr>
        <w:t>CV: coefficient of variation</w:t>
      </w:r>
      <w:r>
        <w:rPr>
          <w:rFonts w:ascii="Arial" w:hAnsi="Arial" w:cs="Arial"/>
          <w:szCs w:val="21"/>
        </w:rPr>
        <w:t>, CV(%) per</w:t>
      </w:r>
      <w:r w:rsidR="00596DDA">
        <w:rPr>
          <w:rFonts w:ascii="Arial" w:hAnsi="Arial" w:cs="Arial"/>
          <w:szCs w:val="21"/>
        </w:rPr>
        <w:t xml:space="preserve"> person</w:t>
      </w:r>
      <w:r>
        <w:rPr>
          <w:rFonts w:ascii="Arial" w:hAnsi="Arial" w:cs="Arial"/>
          <w:szCs w:val="21"/>
        </w:rPr>
        <w:t xml:space="preserve">: average of CV in each </w:t>
      </w:r>
      <w:r w:rsidR="00596DDA">
        <w:rPr>
          <w:rFonts w:ascii="Arial" w:hAnsi="Arial" w:cs="Arial"/>
          <w:szCs w:val="21"/>
        </w:rPr>
        <w:t>person</w:t>
      </w:r>
      <w:r>
        <w:rPr>
          <w:rFonts w:ascii="Arial" w:hAnsi="Arial" w:cs="Arial"/>
          <w:szCs w:val="21"/>
        </w:rPr>
        <w:t>.</w:t>
      </w:r>
    </w:p>
    <w:bookmarkEnd w:id="0"/>
    <w:p w14:paraId="60A66687" w14:textId="6AB839CF" w:rsidR="00FF1966" w:rsidRPr="002541C9" w:rsidRDefault="00FF1966"/>
    <w:p w14:paraId="388EA233" w14:textId="52F15CDC" w:rsidR="00FF1966" w:rsidRDefault="00FF1966"/>
    <w:p w14:paraId="10845810" w14:textId="4033261E" w:rsidR="00FF1966" w:rsidRDefault="00FF1966"/>
    <w:p w14:paraId="054A319B" w14:textId="0A5DBF95" w:rsidR="00FF1966" w:rsidRDefault="00FF1966"/>
    <w:p w14:paraId="498B7A6A" w14:textId="06E412B2" w:rsidR="00FF1966" w:rsidRPr="002541C9" w:rsidRDefault="00FF1966"/>
    <w:sectPr w:rsidR="00FF1966" w:rsidRPr="002541C9" w:rsidSect="007933B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A8F25" w14:textId="77777777" w:rsidR="00BF2FDB" w:rsidRDefault="00BF2FDB" w:rsidP="007E2BEA">
      <w:r>
        <w:separator/>
      </w:r>
    </w:p>
  </w:endnote>
  <w:endnote w:type="continuationSeparator" w:id="0">
    <w:p w14:paraId="6AD23BB7" w14:textId="77777777" w:rsidR="00BF2FDB" w:rsidRDefault="00BF2FDB" w:rsidP="007E2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B357C" w14:textId="77777777" w:rsidR="00BF2FDB" w:rsidRDefault="00BF2FDB" w:rsidP="007E2BEA">
      <w:r>
        <w:separator/>
      </w:r>
    </w:p>
  </w:footnote>
  <w:footnote w:type="continuationSeparator" w:id="0">
    <w:p w14:paraId="350EA007" w14:textId="77777777" w:rsidR="00BF2FDB" w:rsidRDefault="00BF2FDB" w:rsidP="007E2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D5"/>
    <w:rsid w:val="000133D7"/>
    <w:rsid w:val="000136AE"/>
    <w:rsid w:val="00070680"/>
    <w:rsid w:val="0007479F"/>
    <w:rsid w:val="000B67F6"/>
    <w:rsid w:val="000B784E"/>
    <w:rsid w:val="000F3A5D"/>
    <w:rsid w:val="00153FC4"/>
    <w:rsid w:val="00161F59"/>
    <w:rsid w:val="00164809"/>
    <w:rsid w:val="001A20CD"/>
    <w:rsid w:val="001B7669"/>
    <w:rsid w:val="001D1BFD"/>
    <w:rsid w:val="001D618D"/>
    <w:rsid w:val="001E02AC"/>
    <w:rsid w:val="001F36FA"/>
    <w:rsid w:val="00212925"/>
    <w:rsid w:val="002176B8"/>
    <w:rsid w:val="00227C4C"/>
    <w:rsid w:val="0024446E"/>
    <w:rsid w:val="00253D55"/>
    <w:rsid w:val="002541C9"/>
    <w:rsid w:val="00254800"/>
    <w:rsid w:val="00254ADA"/>
    <w:rsid w:val="00272623"/>
    <w:rsid w:val="0027615B"/>
    <w:rsid w:val="002A6E27"/>
    <w:rsid w:val="002D0C77"/>
    <w:rsid w:val="002D1BD3"/>
    <w:rsid w:val="002F2A7A"/>
    <w:rsid w:val="002F4307"/>
    <w:rsid w:val="00301B70"/>
    <w:rsid w:val="00321287"/>
    <w:rsid w:val="003276C1"/>
    <w:rsid w:val="003326AF"/>
    <w:rsid w:val="0034389E"/>
    <w:rsid w:val="003745F2"/>
    <w:rsid w:val="003930DA"/>
    <w:rsid w:val="003C5446"/>
    <w:rsid w:val="003E5C36"/>
    <w:rsid w:val="00403634"/>
    <w:rsid w:val="00403C31"/>
    <w:rsid w:val="004067C2"/>
    <w:rsid w:val="00447049"/>
    <w:rsid w:val="00460D6C"/>
    <w:rsid w:val="00461D70"/>
    <w:rsid w:val="004700D6"/>
    <w:rsid w:val="004825DC"/>
    <w:rsid w:val="00490B84"/>
    <w:rsid w:val="004D1360"/>
    <w:rsid w:val="004F161D"/>
    <w:rsid w:val="004F6C96"/>
    <w:rsid w:val="005038E1"/>
    <w:rsid w:val="00544F21"/>
    <w:rsid w:val="00586F7F"/>
    <w:rsid w:val="00596DDA"/>
    <w:rsid w:val="005E6070"/>
    <w:rsid w:val="005F6BFB"/>
    <w:rsid w:val="00613CB0"/>
    <w:rsid w:val="0061409D"/>
    <w:rsid w:val="00662328"/>
    <w:rsid w:val="006639FA"/>
    <w:rsid w:val="006670F9"/>
    <w:rsid w:val="006C31F8"/>
    <w:rsid w:val="007021A2"/>
    <w:rsid w:val="00714D47"/>
    <w:rsid w:val="007204DE"/>
    <w:rsid w:val="00726A08"/>
    <w:rsid w:val="00740536"/>
    <w:rsid w:val="0074280E"/>
    <w:rsid w:val="007618C2"/>
    <w:rsid w:val="00765591"/>
    <w:rsid w:val="007830E3"/>
    <w:rsid w:val="00786B06"/>
    <w:rsid w:val="007933B9"/>
    <w:rsid w:val="007A2B08"/>
    <w:rsid w:val="007A4409"/>
    <w:rsid w:val="007B5675"/>
    <w:rsid w:val="007E2BEA"/>
    <w:rsid w:val="007E4A78"/>
    <w:rsid w:val="007F19AB"/>
    <w:rsid w:val="007F6BED"/>
    <w:rsid w:val="0080245C"/>
    <w:rsid w:val="008474CC"/>
    <w:rsid w:val="00867C1F"/>
    <w:rsid w:val="008D3519"/>
    <w:rsid w:val="009158EA"/>
    <w:rsid w:val="00922058"/>
    <w:rsid w:val="009520E6"/>
    <w:rsid w:val="00954B0D"/>
    <w:rsid w:val="0095725C"/>
    <w:rsid w:val="00970DB6"/>
    <w:rsid w:val="0097693C"/>
    <w:rsid w:val="00986F87"/>
    <w:rsid w:val="009A7449"/>
    <w:rsid w:val="009D088D"/>
    <w:rsid w:val="009D12ED"/>
    <w:rsid w:val="009E6A66"/>
    <w:rsid w:val="009F17CD"/>
    <w:rsid w:val="009F61FB"/>
    <w:rsid w:val="00A32773"/>
    <w:rsid w:val="00A85ED5"/>
    <w:rsid w:val="00AA2197"/>
    <w:rsid w:val="00AD49E6"/>
    <w:rsid w:val="00AD7C67"/>
    <w:rsid w:val="00AE684A"/>
    <w:rsid w:val="00B611D7"/>
    <w:rsid w:val="00B63881"/>
    <w:rsid w:val="00B724C6"/>
    <w:rsid w:val="00B809D3"/>
    <w:rsid w:val="00B90392"/>
    <w:rsid w:val="00B91243"/>
    <w:rsid w:val="00BA3BEB"/>
    <w:rsid w:val="00BA7DF0"/>
    <w:rsid w:val="00BB063A"/>
    <w:rsid w:val="00BC006A"/>
    <w:rsid w:val="00BE1E4E"/>
    <w:rsid w:val="00BE4F50"/>
    <w:rsid w:val="00BF04CB"/>
    <w:rsid w:val="00BF2FDB"/>
    <w:rsid w:val="00BF7418"/>
    <w:rsid w:val="00C1635D"/>
    <w:rsid w:val="00C23D88"/>
    <w:rsid w:val="00C27FD5"/>
    <w:rsid w:val="00C46592"/>
    <w:rsid w:val="00C5283D"/>
    <w:rsid w:val="00C61586"/>
    <w:rsid w:val="00C61991"/>
    <w:rsid w:val="00C64D10"/>
    <w:rsid w:val="00C7643B"/>
    <w:rsid w:val="00C914DE"/>
    <w:rsid w:val="00CA6A4C"/>
    <w:rsid w:val="00CB75B3"/>
    <w:rsid w:val="00CD7647"/>
    <w:rsid w:val="00CF563E"/>
    <w:rsid w:val="00D07C95"/>
    <w:rsid w:val="00D14497"/>
    <w:rsid w:val="00D30173"/>
    <w:rsid w:val="00D51D9C"/>
    <w:rsid w:val="00D548BA"/>
    <w:rsid w:val="00D67EB0"/>
    <w:rsid w:val="00DB27FD"/>
    <w:rsid w:val="00DD0AC3"/>
    <w:rsid w:val="00DD7014"/>
    <w:rsid w:val="00DE07EE"/>
    <w:rsid w:val="00DE71C9"/>
    <w:rsid w:val="00E01E1B"/>
    <w:rsid w:val="00E134E9"/>
    <w:rsid w:val="00E2621C"/>
    <w:rsid w:val="00E6292F"/>
    <w:rsid w:val="00EA0703"/>
    <w:rsid w:val="00EC13AD"/>
    <w:rsid w:val="00EC1446"/>
    <w:rsid w:val="00EC48AE"/>
    <w:rsid w:val="00EE0705"/>
    <w:rsid w:val="00EE7698"/>
    <w:rsid w:val="00F24705"/>
    <w:rsid w:val="00F72F30"/>
    <w:rsid w:val="00F87617"/>
    <w:rsid w:val="00F90623"/>
    <w:rsid w:val="00FE78C0"/>
    <w:rsid w:val="00FF1966"/>
    <w:rsid w:val="00FF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FEA5DB"/>
  <w15:chartTrackingRefBased/>
  <w15:docId w15:val="{156E5AB0-601D-45B0-9F20-68617AE3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2BEA"/>
  </w:style>
  <w:style w:type="paragraph" w:styleId="Footer">
    <w:name w:val="footer"/>
    <w:basedOn w:val="Normal"/>
    <w:link w:val="Foot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2BEA"/>
  </w:style>
  <w:style w:type="table" w:styleId="TableGrid">
    <w:name w:val="Table Grid"/>
    <w:basedOn w:val="TableNormal"/>
    <w:uiPriority w:val="39"/>
    <w:rsid w:val="00E62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54C1-4EC4-4E5F-8EF4-661013C4B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吾 南本</dc:creator>
  <cp:keywords/>
  <dc:description/>
  <cp:lastModifiedBy>chn off31</cp:lastModifiedBy>
  <cp:revision>3</cp:revision>
  <dcterms:created xsi:type="dcterms:W3CDTF">2022-05-22T15:14:00Z</dcterms:created>
  <dcterms:modified xsi:type="dcterms:W3CDTF">2022-11-10T06:51:00Z</dcterms:modified>
</cp:coreProperties>
</file>